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2FB34" w14:textId="553A490F" w:rsidR="000C7E4C" w:rsidRDefault="00674BEF" w:rsidP="00674B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 w:rsidRPr="00674BEF">
        <w:rPr>
          <w:rFonts w:ascii="Times New Roman" w:eastAsia="Times New Roman" w:hAnsi="Times New Roman" w:cs="Times New Roman"/>
          <w:noProof/>
          <w:sz w:val="24"/>
          <w:szCs w:val="24"/>
          <w:lang w:eastAsia="en-IN" w:bidi="bn-BD"/>
        </w:rPr>
        <w:drawing>
          <wp:inline distT="0" distB="0" distL="0" distR="0" wp14:anchorId="2640C074" wp14:editId="1B77635B">
            <wp:extent cx="5731510" cy="52406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BCF16" w14:textId="44E1BAA7" w:rsidR="000C7E4C" w:rsidRPr="00674BEF" w:rsidRDefault="00674BEF" w:rsidP="000C7E4C">
      <w:pPr>
        <w:pStyle w:val="NormalWeb"/>
        <w:spacing w:line="360" w:lineRule="auto"/>
        <w:jc w:val="both"/>
        <w:rPr>
          <w:b/>
          <w:bCs/>
        </w:rPr>
      </w:pPr>
      <w:r w:rsidRPr="00674BEF">
        <w:rPr>
          <w:rStyle w:val="Strong"/>
        </w:rPr>
        <w:t xml:space="preserve">Supplementary </w:t>
      </w:r>
      <w:r w:rsidR="000C7E4C" w:rsidRPr="00674BEF">
        <w:rPr>
          <w:rStyle w:val="Strong"/>
        </w:rPr>
        <w:t xml:space="preserve">Figure </w:t>
      </w:r>
      <w:r w:rsidRPr="00674BEF">
        <w:rPr>
          <w:rStyle w:val="Strong"/>
        </w:rPr>
        <w:t>S</w:t>
      </w:r>
      <w:r w:rsidR="009618CD">
        <w:rPr>
          <w:rStyle w:val="Strong"/>
        </w:rPr>
        <w:t>6</w:t>
      </w:r>
      <w:r w:rsidR="000C7E4C" w:rsidRPr="00674BEF">
        <w:rPr>
          <w:rStyle w:val="Strong"/>
          <w:b w:val="0"/>
          <w:bCs w:val="0"/>
        </w:rPr>
        <w:t>. Gene regulatory network illustrating interactions among SIRT7, transcription factors (Green), microRNAs (Red), and modulatory compounds (Blue) (Cytoscape 3.10.3).</w:t>
      </w:r>
    </w:p>
    <w:p w14:paraId="19152FC2" w14:textId="77777777" w:rsidR="00587887" w:rsidRDefault="00587887"/>
    <w:sectPr w:rsidR="00587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16"/>
    <w:rsid w:val="000C7E4C"/>
    <w:rsid w:val="004C4EA3"/>
    <w:rsid w:val="00587887"/>
    <w:rsid w:val="00674BEF"/>
    <w:rsid w:val="009618CD"/>
    <w:rsid w:val="00D5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834D52"/>
  <w14:defaultImageDpi w14:val="32767"/>
  <w15:chartTrackingRefBased/>
  <w15:docId w15:val="{65AF8FCA-511C-49E8-967E-B3A68532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7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bn-BD"/>
    </w:rPr>
  </w:style>
  <w:style w:type="character" w:styleId="Strong">
    <w:name w:val="Strong"/>
    <w:basedOn w:val="DefaultParagraphFont"/>
    <w:uiPriority w:val="22"/>
    <w:qFormat/>
    <w:rsid w:val="000C7E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1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6</cp:revision>
  <dcterms:created xsi:type="dcterms:W3CDTF">2025-11-04T08:45:00Z</dcterms:created>
  <dcterms:modified xsi:type="dcterms:W3CDTF">2025-12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cd00fe-1369-4357-bc48-65ec2b807b8d</vt:lpwstr>
  </property>
</Properties>
</file>